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76" w:type="dxa"/>
        <w:jc w:val="center"/>
        <w:tblLook w:val="04A0" w:firstRow="1" w:lastRow="0" w:firstColumn="1" w:lastColumn="0" w:noHBand="0" w:noVBand="1"/>
      </w:tblPr>
      <w:tblGrid>
        <w:gridCol w:w="2405"/>
        <w:gridCol w:w="1400"/>
        <w:gridCol w:w="949"/>
        <w:gridCol w:w="1688"/>
        <w:gridCol w:w="923"/>
        <w:gridCol w:w="1715"/>
        <w:gridCol w:w="896"/>
      </w:tblGrid>
      <w:tr w:rsidR="00752C7F" w:rsidRPr="00E72744" w14:paraId="49F0D302" w14:textId="77777777" w:rsidTr="00F06739">
        <w:trPr>
          <w:trHeight w:val="625"/>
          <w:jc w:val="center"/>
        </w:trPr>
        <w:tc>
          <w:tcPr>
            <w:tcW w:w="99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D94C3" w14:textId="77777777" w:rsidR="00752C7F" w:rsidRPr="00E72744" w:rsidRDefault="00752C7F" w:rsidP="00F06739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</w:pPr>
            <w:r w:rsidRPr="008E6230">
              <w:rPr>
                <w:rFonts w:ascii="Times New Roman" w:hAnsi="Times New Roman" w:cs="Times New Roman"/>
                <w:color w:val="000000" w:themeColor="text1"/>
              </w:rPr>
              <w:t>Supplementary Table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    </w:t>
            </w:r>
            <w:r w:rsidRPr="008E62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D</w:t>
            </w:r>
            <w:r w:rsidRPr="008E6230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ta</w:t>
            </w:r>
            <w:r w:rsidRPr="008E62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ed Balance</w:t>
            </w:r>
          </w:p>
        </w:tc>
      </w:tr>
      <w:tr w:rsidR="00752C7F" w:rsidRPr="00E72744" w14:paraId="6BABADAC" w14:textId="77777777" w:rsidTr="00F06739">
        <w:trPr>
          <w:trHeight w:val="690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C938" w14:textId="77777777" w:rsidR="00752C7F" w:rsidRPr="008E6230" w:rsidRDefault="00752C7F" w:rsidP="00F06739">
            <w:pPr>
              <w:widowControl/>
              <w:jc w:val="center"/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</w:pPr>
            <w:r w:rsidRPr="008E6230">
              <w:rPr>
                <w:rFonts w:ascii="DengXian" w:eastAsia="DengXian" w:hAnsi="DengXian" w:cs="宋体" w:hint="eastAsia"/>
                <w:color w:val="000000"/>
                <w:kern w:val="0"/>
                <w:sz w:val="21"/>
                <w:szCs w:val="21"/>
              </w:rPr>
              <w:t>S</w:t>
            </w:r>
            <w:r w:rsidRPr="008E6230">
              <w:rPr>
                <w:rFonts w:ascii="DengXian" w:eastAsia="DengXian" w:hAnsi="DengXian" w:cs="宋体"/>
                <w:color w:val="000000"/>
                <w:kern w:val="0"/>
                <w:sz w:val="21"/>
                <w:szCs w:val="21"/>
              </w:rPr>
              <w:t>ubsamples Covariates</w:t>
            </w:r>
          </w:p>
        </w:tc>
        <w:tc>
          <w:tcPr>
            <w:tcW w:w="2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4CDA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eans Treated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0310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Means Control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5BAD" w14:textId="77777777" w:rsidR="00752C7F" w:rsidRPr="00E7274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Std. Mean Diff.</w:t>
            </w:r>
          </w:p>
        </w:tc>
      </w:tr>
      <w:tr w:rsidR="00752C7F" w:rsidRPr="00E72744" w14:paraId="69D15012" w14:textId="77777777" w:rsidTr="00F06739">
        <w:trPr>
          <w:trHeight w:val="511"/>
          <w:jc w:val="center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97AC" w14:textId="77777777" w:rsidR="00752C7F" w:rsidRPr="00D95964" w:rsidRDefault="00752C7F" w:rsidP="00F0673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6273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efor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9BC3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fter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5457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efor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78E8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fter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13F4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Befor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4FE8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After</w:t>
            </w:r>
          </w:p>
        </w:tc>
      </w:tr>
      <w:tr w:rsidR="00752C7F" w:rsidRPr="00E72744" w14:paraId="36D35FC0" w14:textId="77777777" w:rsidTr="00F06739">
        <w:trPr>
          <w:trHeight w:val="439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A5BF" w14:textId="77777777" w:rsidR="00752C7F" w:rsidRPr="00D95964" w:rsidRDefault="00752C7F" w:rsidP="00F0673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19755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56BF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12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A65F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71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3AD6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A04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71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A21D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0.17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F107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52C7F" w:rsidRPr="00E72744" w14:paraId="4FF2901E" w14:textId="77777777" w:rsidTr="00F06739">
        <w:trPr>
          <w:trHeight w:val="274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2A28" w14:textId="77777777" w:rsidR="00752C7F" w:rsidRPr="00D95964" w:rsidRDefault="00752C7F" w:rsidP="00F0673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19755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1F78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666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763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628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8507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34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4552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614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244B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66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325B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299</w:t>
            </w:r>
          </w:p>
        </w:tc>
      </w:tr>
      <w:tr w:rsidR="00752C7F" w:rsidRPr="00E72744" w14:paraId="641FC87A" w14:textId="77777777" w:rsidTr="00F06739">
        <w:trPr>
          <w:trHeight w:val="511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BE8B" w14:textId="77777777" w:rsidR="00752C7F" w:rsidRPr="00D95964" w:rsidRDefault="00752C7F" w:rsidP="00F0673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19755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Clinical St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A6B3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5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F073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85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5A4D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52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EC60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271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5C0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-0.610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7FB9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323</w:t>
            </w:r>
          </w:p>
        </w:tc>
      </w:tr>
      <w:tr w:rsidR="00752C7F" w:rsidRPr="00E72744" w14:paraId="1A16E12A" w14:textId="77777777" w:rsidTr="00F06739">
        <w:trPr>
          <w:trHeight w:val="511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DC4B" w14:textId="77777777" w:rsidR="00752C7F" w:rsidRPr="00D95964" w:rsidRDefault="00752C7F" w:rsidP="00F0673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19755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Histologic</w:t>
            </w:r>
            <w:r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197556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F945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948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A59B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94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0778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93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7078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942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7851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37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BBA0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752C7F" w:rsidRPr="00E72744" w14:paraId="0A7F986A" w14:textId="77777777" w:rsidTr="00F06739">
        <w:trPr>
          <w:trHeight w:val="511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BB48" w14:textId="77777777" w:rsidR="00752C7F" w:rsidRPr="008E6230" w:rsidRDefault="00752C7F" w:rsidP="00F0673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8E6230">
              <w:rPr>
                <w:color w:val="000000" w:themeColor="text1"/>
                <w:sz w:val="18"/>
                <w:szCs w:val="18"/>
              </w:rPr>
              <w:t>N</w:t>
            </w:r>
            <w:r w:rsidRPr="008E6230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8E6230">
              <w:rPr>
                <w:color w:val="000000" w:themeColor="text1"/>
                <w:sz w:val="18"/>
                <w:szCs w:val="18"/>
              </w:rPr>
              <w:t>urovascular invas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ADC0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0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4424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857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E510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9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41F8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714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B8EA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25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992F" w14:textId="77777777" w:rsidR="00752C7F" w:rsidRPr="00D95964" w:rsidRDefault="00752C7F" w:rsidP="00F06739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D95964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471</w:t>
            </w:r>
          </w:p>
        </w:tc>
      </w:tr>
    </w:tbl>
    <w:p w14:paraId="13A24C01" w14:textId="77777777" w:rsidR="004F1523" w:rsidRDefault="00752C7F"/>
    <w:sectPr w:rsidR="004F1523" w:rsidSect="004C568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44"/>
    <w:rsid w:val="00015053"/>
    <w:rsid w:val="000155E3"/>
    <w:rsid w:val="00017379"/>
    <w:rsid w:val="0003351D"/>
    <w:rsid w:val="0004340D"/>
    <w:rsid w:val="00045092"/>
    <w:rsid w:val="00053432"/>
    <w:rsid w:val="00092B0B"/>
    <w:rsid w:val="000A5434"/>
    <w:rsid w:val="000D68BF"/>
    <w:rsid w:val="000D7A78"/>
    <w:rsid w:val="000F1408"/>
    <w:rsid w:val="001010E0"/>
    <w:rsid w:val="00116D37"/>
    <w:rsid w:val="00125F56"/>
    <w:rsid w:val="00153944"/>
    <w:rsid w:val="00175009"/>
    <w:rsid w:val="00183114"/>
    <w:rsid w:val="0018348A"/>
    <w:rsid w:val="001957DE"/>
    <w:rsid w:val="001964F9"/>
    <w:rsid w:val="001A2C0E"/>
    <w:rsid w:val="001B45C3"/>
    <w:rsid w:val="001B6D60"/>
    <w:rsid w:val="001B6F98"/>
    <w:rsid w:val="001E69D7"/>
    <w:rsid w:val="00210FB1"/>
    <w:rsid w:val="00223462"/>
    <w:rsid w:val="00232E50"/>
    <w:rsid w:val="00241C40"/>
    <w:rsid w:val="0025240A"/>
    <w:rsid w:val="00260A64"/>
    <w:rsid w:val="00264768"/>
    <w:rsid w:val="00290EB0"/>
    <w:rsid w:val="002A5209"/>
    <w:rsid w:val="002A65B6"/>
    <w:rsid w:val="002B52D8"/>
    <w:rsid w:val="002B7672"/>
    <w:rsid w:val="002D73CC"/>
    <w:rsid w:val="002D791C"/>
    <w:rsid w:val="002F4F63"/>
    <w:rsid w:val="00306A0D"/>
    <w:rsid w:val="00312CCB"/>
    <w:rsid w:val="00320D6F"/>
    <w:rsid w:val="0033151A"/>
    <w:rsid w:val="003665B5"/>
    <w:rsid w:val="00375158"/>
    <w:rsid w:val="00384305"/>
    <w:rsid w:val="00391A32"/>
    <w:rsid w:val="00394510"/>
    <w:rsid w:val="003D3915"/>
    <w:rsid w:val="003E1641"/>
    <w:rsid w:val="003E64C5"/>
    <w:rsid w:val="00421577"/>
    <w:rsid w:val="0044016C"/>
    <w:rsid w:val="004772AB"/>
    <w:rsid w:val="004809E0"/>
    <w:rsid w:val="00480F5C"/>
    <w:rsid w:val="0048196A"/>
    <w:rsid w:val="004B313E"/>
    <w:rsid w:val="004C1889"/>
    <w:rsid w:val="004C5686"/>
    <w:rsid w:val="00501E4C"/>
    <w:rsid w:val="0050727C"/>
    <w:rsid w:val="00513107"/>
    <w:rsid w:val="00551105"/>
    <w:rsid w:val="00553501"/>
    <w:rsid w:val="00560D16"/>
    <w:rsid w:val="00575DA1"/>
    <w:rsid w:val="00580F12"/>
    <w:rsid w:val="00584AA1"/>
    <w:rsid w:val="00594C51"/>
    <w:rsid w:val="005C4A0C"/>
    <w:rsid w:val="005C727D"/>
    <w:rsid w:val="005C745D"/>
    <w:rsid w:val="00611519"/>
    <w:rsid w:val="00611638"/>
    <w:rsid w:val="0062503D"/>
    <w:rsid w:val="006716DA"/>
    <w:rsid w:val="00691F8F"/>
    <w:rsid w:val="006C0E1F"/>
    <w:rsid w:val="00706339"/>
    <w:rsid w:val="0071728F"/>
    <w:rsid w:val="00726E47"/>
    <w:rsid w:val="00744260"/>
    <w:rsid w:val="00752C7F"/>
    <w:rsid w:val="00774244"/>
    <w:rsid w:val="00786287"/>
    <w:rsid w:val="007A26D2"/>
    <w:rsid w:val="007D7D2B"/>
    <w:rsid w:val="007E1AFE"/>
    <w:rsid w:val="00810C0A"/>
    <w:rsid w:val="00813CFA"/>
    <w:rsid w:val="0081696C"/>
    <w:rsid w:val="008212C4"/>
    <w:rsid w:val="00825C24"/>
    <w:rsid w:val="008365E0"/>
    <w:rsid w:val="008417EE"/>
    <w:rsid w:val="008616F1"/>
    <w:rsid w:val="008729EC"/>
    <w:rsid w:val="008A28E3"/>
    <w:rsid w:val="008B1CFA"/>
    <w:rsid w:val="008F0FEC"/>
    <w:rsid w:val="009114E6"/>
    <w:rsid w:val="0092178A"/>
    <w:rsid w:val="0093627E"/>
    <w:rsid w:val="00940368"/>
    <w:rsid w:val="0095073A"/>
    <w:rsid w:val="009B7067"/>
    <w:rsid w:val="009D7F43"/>
    <w:rsid w:val="009F6F80"/>
    <w:rsid w:val="00A1533E"/>
    <w:rsid w:val="00A17699"/>
    <w:rsid w:val="00A23725"/>
    <w:rsid w:val="00A24270"/>
    <w:rsid w:val="00A24581"/>
    <w:rsid w:val="00A63F41"/>
    <w:rsid w:val="00A71D50"/>
    <w:rsid w:val="00A77B74"/>
    <w:rsid w:val="00A81E8A"/>
    <w:rsid w:val="00AA3AF9"/>
    <w:rsid w:val="00AA5DF0"/>
    <w:rsid w:val="00AB050E"/>
    <w:rsid w:val="00AB32EF"/>
    <w:rsid w:val="00AB6F24"/>
    <w:rsid w:val="00AD447A"/>
    <w:rsid w:val="00B20B26"/>
    <w:rsid w:val="00B229FC"/>
    <w:rsid w:val="00B71C96"/>
    <w:rsid w:val="00B8351C"/>
    <w:rsid w:val="00B94FBF"/>
    <w:rsid w:val="00BA0958"/>
    <w:rsid w:val="00BB3694"/>
    <w:rsid w:val="00BC0982"/>
    <w:rsid w:val="00BC4BF2"/>
    <w:rsid w:val="00BE6B72"/>
    <w:rsid w:val="00C064F1"/>
    <w:rsid w:val="00C675DF"/>
    <w:rsid w:val="00C70BC6"/>
    <w:rsid w:val="00C936A4"/>
    <w:rsid w:val="00CA4516"/>
    <w:rsid w:val="00CA54AE"/>
    <w:rsid w:val="00CA5B78"/>
    <w:rsid w:val="00CB1A59"/>
    <w:rsid w:val="00CB2138"/>
    <w:rsid w:val="00CC1327"/>
    <w:rsid w:val="00CC1A67"/>
    <w:rsid w:val="00CC5BDF"/>
    <w:rsid w:val="00CF0D25"/>
    <w:rsid w:val="00D067E2"/>
    <w:rsid w:val="00D47D50"/>
    <w:rsid w:val="00D75498"/>
    <w:rsid w:val="00D82C52"/>
    <w:rsid w:val="00D90354"/>
    <w:rsid w:val="00D96D8E"/>
    <w:rsid w:val="00DC0F80"/>
    <w:rsid w:val="00DC381C"/>
    <w:rsid w:val="00DE3C13"/>
    <w:rsid w:val="00E01575"/>
    <w:rsid w:val="00E113E1"/>
    <w:rsid w:val="00E4208A"/>
    <w:rsid w:val="00E56AFA"/>
    <w:rsid w:val="00E60D5D"/>
    <w:rsid w:val="00E673F0"/>
    <w:rsid w:val="00E72744"/>
    <w:rsid w:val="00E91C65"/>
    <w:rsid w:val="00EB7E53"/>
    <w:rsid w:val="00ED4245"/>
    <w:rsid w:val="00EF7C81"/>
    <w:rsid w:val="00F05B78"/>
    <w:rsid w:val="00F05DDF"/>
    <w:rsid w:val="00F1277F"/>
    <w:rsid w:val="00F8475C"/>
    <w:rsid w:val="00FA4EE9"/>
    <w:rsid w:val="00FB4106"/>
    <w:rsid w:val="00FD18AE"/>
    <w:rsid w:val="00FE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0BB93"/>
  <w14:defaultImageDpi w14:val="32767"/>
  <w15:chartTrackingRefBased/>
  <w15:docId w15:val="{196823A4-AC3A-2F4C-BC2D-FADCDE7F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52C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19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10808895@qq.com</dc:creator>
  <cp:keywords/>
  <dc:description/>
  <cp:lastModifiedBy>2810808895@qq.com</cp:lastModifiedBy>
  <cp:revision>2</cp:revision>
  <dcterms:created xsi:type="dcterms:W3CDTF">2021-10-07T13:43:00Z</dcterms:created>
  <dcterms:modified xsi:type="dcterms:W3CDTF">2021-10-07T14:36:00Z</dcterms:modified>
</cp:coreProperties>
</file>